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jc w:val="both"/>
        <w:rPr/>
      </w:pPr>
      <w:r>
        <w:rPr>
          <w:b/>
          <w:sz w:val="20"/>
          <w:szCs w:val="20"/>
          <w:lang w:val="en-US"/>
        </w:rPr>
        <w:t>Table S2</w:t>
      </w:r>
      <w:r>
        <w:rPr>
          <w:sz w:val="20"/>
          <w:szCs w:val="20"/>
          <w:lang w:val="en-US"/>
        </w:rPr>
        <w:t>. Clinical and demographic data of ARI patients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26"/>
        <w:gridCol w:w="1985"/>
        <w:gridCol w:w="1985"/>
      </w:tblGrid>
      <w:tr>
        <w:trPr/>
        <w:tc>
          <w:tcPr>
            <w:tcW w:w="3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inical Data</w:t>
            </w:r>
          </w:p>
        </w:tc>
        <w:tc>
          <w:tcPr>
            <w:tcW w:w="609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0"/>
              <w:jc w:val="center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≤ </w:t>
            </w:r>
            <w:r>
              <w:rPr>
                <w:b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&gt; 2 years old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5 (73.4%)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0 (26.6%)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15 (100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sculine gend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0 (55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46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5 (52.7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Age (median of month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oV-posi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 (5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(2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48 (4.8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SV-posi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33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9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5 (27.1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 (86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90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87 (87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yz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48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63.7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3 (52.5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neez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4 (18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34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7 (22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55 (61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8 (77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63 (65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ez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45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9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0 (41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54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31.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1 (48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obstru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34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42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75 (37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6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3 (6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ment for hospitalization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 (82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6 (28.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93 (68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hospital stay (median of day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Requirement for 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51.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4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6 (41.9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quirement for PAP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8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2 (7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0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1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52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6 (22.2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1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2.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 (21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 (14.8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2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21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 (10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8 (18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3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16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38 (13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4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7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46 (14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5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13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9 (10.7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 (0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3 (3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 (2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TI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2 (83.5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9 (36.6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21 (71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TI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23 (16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71 (63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4 (28.9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8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7 (7.6%)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5.2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8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4 (4.4%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P=positive airway pressure; ICS= index of clinical severity; LRTI= Lower respiratory tract infection; URTI= Upper respiratory tract infection; AOM= Acute otitis media; GERD= Gastro-esophageal reflux disease. * p</w:t>
      </w:r>
      <w:r>
        <w:rPr>
          <w:rFonts w:eastAsia="AdvTT6120e2aa+22;MS Mincho"/>
          <w:sz w:val="20"/>
          <w:szCs w:val="20"/>
          <w:lang w:val="en-US"/>
        </w:rPr>
        <w:t>&lt;</w:t>
      </w:r>
      <w:r>
        <w:rPr>
          <w:rFonts w:eastAsia="Calibri"/>
          <w:sz w:val="20"/>
          <w:szCs w:val="20"/>
          <w:lang w:val="en-US"/>
        </w:rPr>
        <w:t>0.05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41:00Z</dcterms:created>
  <dc:creator>Zé e Re</dc:creator>
  <dc:description/>
  <dc:language>en-US</dc:language>
  <cp:lastModifiedBy>Zé e Re</cp:lastModifiedBy>
  <dcterms:modified xsi:type="dcterms:W3CDTF">2011-05-26T13:42:00Z</dcterms:modified>
  <cp:revision>1</cp:revision>
  <dc:subject/>
  <dc:title/>
</cp:coreProperties>
</file>